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9FE" w:rsidRDefault="005239EA" w:rsidP="002439FE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24"/>
          <w:lang w:eastAsia="en-GB"/>
        </w:rPr>
      </w:pPr>
      <w:r>
        <w:rPr>
          <w:rFonts w:ascii="Arial" w:eastAsia="Times New Roman" w:hAnsi="Arial" w:cs="Arial"/>
          <w:b/>
          <w:color w:val="000000"/>
          <w:kern w:val="24"/>
          <w:lang w:eastAsia="en-GB"/>
        </w:rPr>
        <w:t>S</w:t>
      </w:r>
      <w:r w:rsidR="00346093">
        <w:rPr>
          <w:rFonts w:ascii="Arial" w:eastAsia="Times New Roman" w:hAnsi="Arial" w:cs="Arial"/>
          <w:b/>
          <w:color w:val="000000"/>
          <w:kern w:val="24"/>
          <w:lang w:eastAsia="en-GB"/>
        </w:rPr>
        <w:t>1</w:t>
      </w:r>
      <w:r w:rsidR="00CC18BC">
        <w:rPr>
          <w:rFonts w:ascii="Arial" w:eastAsia="Times New Roman" w:hAnsi="Arial" w:cs="Arial"/>
          <w:b/>
          <w:color w:val="000000"/>
          <w:kern w:val="24"/>
          <w:lang w:eastAsia="en-GB"/>
        </w:rPr>
        <w:t xml:space="preserve"> Table</w:t>
      </w:r>
      <w:r w:rsidR="002439FE" w:rsidRPr="00C46AC1">
        <w:rPr>
          <w:rFonts w:ascii="Arial" w:eastAsia="Times New Roman" w:hAnsi="Arial" w:cs="Arial"/>
          <w:b/>
          <w:color w:val="000000"/>
          <w:kern w:val="24"/>
          <w:lang w:eastAsia="en-GB"/>
        </w:rPr>
        <w:t>:</w:t>
      </w:r>
      <w:r w:rsidR="002439FE" w:rsidRPr="00C46AC1">
        <w:rPr>
          <w:rFonts w:ascii="Arial" w:eastAsia="Times New Roman" w:hAnsi="Arial" w:cs="Arial"/>
          <w:color w:val="000000"/>
          <w:kern w:val="24"/>
          <w:lang w:eastAsia="en-GB"/>
        </w:rPr>
        <w:t xml:space="preserve"> </w:t>
      </w:r>
      <w:r w:rsidR="004962D5" w:rsidRPr="00CC18BC">
        <w:rPr>
          <w:rFonts w:ascii="Arial" w:eastAsia="Times New Roman" w:hAnsi="Arial" w:cs="Arial"/>
          <w:b/>
          <w:color w:val="000000"/>
          <w:kern w:val="24"/>
          <w:lang w:eastAsia="en-GB"/>
        </w:rPr>
        <w:t>Wild type and variant CRE driven transgene expression sites in F1 embryos obtained from multiple independent stable transgenic F0 lines</w:t>
      </w:r>
      <w:r w:rsidR="00CC18BC">
        <w:rPr>
          <w:rFonts w:ascii="Arial" w:eastAsia="Times New Roman" w:hAnsi="Arial" w:cs="Arial"/>
          <w:b/>
          <w:color w:val="000000"/>
          <w:kern w:val="24"/>
          <w:lang w:eastAsia="en-GB"/>
        </w:rPr>
        <w:t>.</w:t>
      </w:r>
      <w:bookmarkStart w:id="0" w:name="_GoBack"/>
      <w:bookmarkEnd w:id="0"/>
    </w:p>
    <w:tbl>
      <w:tblPr>
        <w:tblStyle w:val="LightShading"/>
        <w:tblpPr w:leftFromText="180" w:rightFromText="180" w:vertAnchor="text" w:horzAnchor="margin" w:tblpXSpec="center" w:tblpY="360"/>
        <w:tblW w:w="10456" w:type="dxa"/>
        <w:tblLayout w:type="fixed"/>
        <w:tblLook w:val="04A0" w:firstRow="1" w:lastRow="0" w:firstColumn="1" w:lastColumn="0" w:noHBand="0" w:noVBand="1"/>
      </w:tblPr>
      <w:tblGrid>
        <w:gridCol w:w="1951"/>
        <w:gridCol w:w="1418"/>
        <w:gridCol w:w="1559"/>
        <w:gridCol w:w="2693"/>
        <w:gridCol w:w="2835"/>
      </w:tblGrid>
      <w:tr w:rsidR="00346093" w:rsidRPr="001E3B69" w:rsidTr="00EB40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346093" w:rsidRPr="001E3B69" w:rsidRDefault="00346093" w:rsidP="00346093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bookmarkStart w:id="1" w:name="OLE_LINK1"/>
            <w:r w:rsidRPr="001E3B69">
              <w:rPr>
                <w:rFonts w:ascii="Arial" w:hAnsi="Arial" w:cs="Arial"/>
                <w:sz w:val="16"/>
                <w:szCs w:val="16"/>
              </w:rPr>
              <w:t>Transgene *</w:t>
            </w:r>
          </w:p>
        </w:tc>
        <w:tc>
          <w:tcPr>
            <w:tcW w:w="1418" w:type="dxa"/>
          </w:tcPr>
          <w:p w:rsidR="00346093" w:rsidRPr="001E3B69" w:rsidRDefault="00346093" w:rsidP="003460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 xml:space="preserve">Reporter used in transgenic assay </w:t>
            </w:r>
            <w:r w:rsidRPr="001E3B69">
              <w:rPr>
                <w:rFonts w:ascii="Arial" w:hAnsi="Arial" w:cs="Arial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59" w:type="dxa"/>
          </w:tcPr>
          <w:p w:rsidR="00346093" w:rsidRPr="001E3B69" w:rsidRDefault="00346093" w:rsidP="003460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Total number of stable transgenic lines analysed</w:t>
            </w:r>
          </w:p>
        </w:tc>
        <w:tc>
          <w:tcPr>
            <w:tcW w:w="2693" w:type="dxa"/>
          </w:tcPr>
          <w:p w:rsidR="00346093" w:rsidRDefault="00346093" w:rsidP="003460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 xml:space="preserve">Sites of reporter expression </w:t>
            </w:r>
          </w:p>
          <w:p w:rsidR="00346093" w:rsidRPr="001E3B69" w:rsidRDefault="00346093" w:rsidP="003460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driven by the element</w:t>
            </w:r>
          </w:p>
        </w:tc>
        <w:tc>
          <w:tcPr>
            <w:tcW w:w="2835" w:type="dxa"/>
          </w:tcPr>
          <w:p w:rsidR="00346093" w:rsidRPr="00EB408D" w:rsidRDefault="00346093" w:rsidP="003460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B408D">
              <w:rPr>
                <w:rFonts w:ascii="Arial" w:hAnsi="Arial" w:cs="Arial"/>
                <w:sz w:val="16"/>
                <w:szCs w:val="16"/>
              </w:rPr>
              <w:t>Tissue-specific activity of the CRE observed in 100% of transgenic lines analysed</w:t>
            </w:r>
          </w:p>
        </w:tc>
      </w:tr>
      <w:tr w:rsidR="00346093" w:rsidRPr="001E3B69" w:rsidTr="00EB4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346093" w:rsidRPr="001E3B69" w:rsidRDefault="00346093" w:rsidP="00346093">
            <w:pPr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Shh-SBE2-WT(C)</w:t>
            </w:r>
          </w:p>
        </w:tc>
        <w:tc>
          <w:tcPr>
            <w:tcW w:w="1418" w:type="dxa"/>
          </w:tcPr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eGFP</w:t>
            </w:r>
          </w:p>
        </w:tc>
        <w:tc>
          <w:tcPr>
            <w:tcW w:w="1559" w:type="dxa"/>
          </w:tcPr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693" w:type="dxa"/>
          </w:tcPr>
          <w:p w:rsidR="005239EA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 xml:space="preserve">Rostral hypothalamus </w:t>
            </w:r>
          </w:p>
          <w:p w:rsidR="00346093" w:rsidRPr="005239EA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(4/4; 100%)</w:t>
            </w:r>
          </w:p>
          <w:p w:rsidR="005239EA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 xml:space="preserve">Caudal hypothalamus </w:t>
            </w:r>
          </w:p>
          <w:p w:rsidR="00346093" w:rsidRPr="005239EA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(4/4; 100%)</w:t>
            </w:r>
          </w:p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Otic vesicle (1/4</w:t>
            </w:r>
            <w:r>
              <w:rPr>
                <w:rFonts w:ascii="Arial" w:hAnsi="Arial" w:cs="Arial"/>
                <w:sz w:val="16"/>
                <w:szCs w:val="16"/>
              </w:rPr>
              <w:t>; 25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346093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Heart (1/4</w:t>
            </w:r>
            <w:r>
              <w:rPr>
                <w:rFonts w:ascii="Arial" w:hAnsi="Arial" w:cs="Arial"/>
                <w:sz w:val="16"/>
                <w:szCs w:val="16"/>
              </w:rPr>
              <w:t>; 25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375F92" w:rsidRPr="001E3B69" w:rsidRDefault="00375F92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aw (1/4;25%)</w:t>
            </w:r>
          </w:p>
        </w:tc>
        <w:tc>
          <w:tcPr>
            <w:tcW w:w="2835" w:type="dxa"/>
          </w:tcPr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ostral and caudal hypothalamus</w:t>
            </w:r>
          </w:p>
        </w:tc>
      </w:tr>
      <w:tr w:rsidR="00346093" w:rsidRPr="001E3B69" w:rsidTr="00EB408D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346093" w:rsidRPr="001E3B69" w:rsidRDefault="00346093" w:rsidP="00346093">
            <w:pPr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Shh-SBE2-Mut(T)</w:t>
            </w:r>
          </w:p>
          <w:p w:rsidR="00346093" w:rsidRPr="001E3B69" w:rsidRDefault="00346093" w:rsidP="003460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</w:tcPr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mCherry</w:t>
            </w:r>
          </w:p>
        </w:tc>
        <w:tc>
          <w:tcPr>
            <w:tcW w:w="1559" w:type="dxa"/>
          </w:tcPr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693" w:type="dxa"/>
          </w:tcPr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Rostral hypothalamus 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1E3B69">
              <w:rPr>
                <w:rFonts w:ascii="Arial" w:hAnsi="Arial" w:cs="Arial"/>
                <w:sz w:val="16"/>
                <w:szCs w:val="16"/>
              </w:rPr>
              <w:t>/4</w:t>
            </w:r>
            <w:r>
              <w:rPr>
                <w:rFonts w:ascii="Arial" w:hAnsi="Arial" w:cs="Arial"/>
                <w:sz w:val="16"/>
                <w:szCs w:val="16"/>
              </w:rPr>
              <w:t>; 0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5239EA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 xml:space="preserve">Caudal hypothalamus </w:t>
            </w:r>
          </w:p>
          <w:p w:rsidR="00346093" w:rsidRPr="005239EA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(4/4; 100%)</w:t>
            </w:r>
          </w:p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Otic vesicle (1/4</w:t>
            </w:r>
            <w:r>
              <w:rPr>
                <w:rFonts w:ascii="Arial" w:hAnsi="Arial" w:cs="Arial"/>
                <w:sz w:val="16"/>
                <w:szCs w:val="16"/>
              </w:rPr>
              <w:t>; 25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Olfactory placode (1/4</w:t>
            </w:r>
            <w:r>
              <w:rPr>
                <w:rFonts w:ascii="Arial" w:hAnsi="Arial" w:cs="Arial"/>
                <w:sz w:val="16"/>
                <w:szCs w:val="16"/>
              </w:rPr>
              <w:t>; 25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udal hypothalamus</w:t>
            </w:r>
          </w:p>
        </w:tc>
      </w:tr>
      <w:tr w:rsidR="00346093" w:rsidRPr="001E3B69" w:rsidTr="00EB4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346093" w:rsidRPr="001E3B69" w:rsidRDefault="00346093" w:rsidP="00346093">
            <w:pPr>
              <w:rPr>
                <w:rFonts w:ascii="Arial" w:hAnsi="Arial" w:cs="Arial"/>
                <w:sz w:val="16"/>
                <w:szCs w:val="16"/>
              </w:rPr>
            </w:pPr>
            <w:r w:rsidRPr="00C46AC1">
              <w:rPr>
                <w:rFonts w:ascii="Arial" w:hAnsi="Arial" w:cs="Arial"/>
                <w:sz w:val="16"/>
                <w:szCs w:val="16"/>
              </w:rPr>
              <w:t>Shh-SBE2-WT(C)</w:t>
            </w:r>
          </w:p>
        </w:tc>
        <w:tc>
          <w:tcPr>
            <w:tcW w:w="1418" w:type="dxa"/>
          </w:tcPr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6AC1">
              <w:rPr>
                <w:rFonts w:ascii="Arial" w:hAnsi="Arial" w:cs="Arial"/>
                <w:sz w:val="16"/>
                <w:szCs w:val="16"/>
              </w:rPr>
              <w:t>mCherry</w:t>
            </w:r>
          </w:p>
        </w:tc>
        <w:tc>
          <w:tcPr>
            <w:tcW w:w="1559" w:type="dxa"/>
          </w:tcPr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693" w:type="dxa"/>
          </w:tcPr>
          <w:p w:rsidR="005239EA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 xml:space="preserve">Rostral hypothalamus </w:t>
            </w:r>
          </w:p>
          <w:p w:rsidR="00346093" w:rsidRPr="005239EA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(3/3</w:t>
            </w:r>
            <w:r w:rsidR="00852CD1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5239EA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 xml:space="preserve">Caudal hypothalamus </w:t>
            </w:r>
          </w:p>
          <w:p w:rsidR="00346093" w:rsidRPr="005239EA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(3/3</w:t>
            </w:r>
            <w:r w:rsidR="00852CD1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70D79">
              <w:rPr>
                <w:rFonts w:ascii="Arial" w:hAnsi="Arial" w:cs="Arial"/>
                <w:sz w:val="16"/>
                <w:szCs w:val="16"/>
              </w:rPr>
              <w:t>Otic vesicle (1/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852CD1">
              <w:rPr>
                <w:rFonts w:ascii="Arial" w:hAnsi="Arial" w:cs="Arial"/>
                <w:sz w:val="16"/>
                <w:szCs w:val="16"/>
              </w:rPr>
              <w:t>; 33%</w:t>
            </w:r>
            <w:r w:rsidRPr="00A70D7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346093" w:rsidRPr="00A70D79" w:rsidRDefault="00852CD1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2CD1">
              <w:rPr>
                <w:rFonts w:ascii="Arial" w:hAnsi="Arial" w:cs="Arial"/>
                <w:sz w:val="16"/>
                <w:szCs w:val="16"/>
              </w:rPr>
              <w:t>Rostral and caudal hypothalamus</w:t>
            </w:r>
          </w:p>
        </w:tc>
      </w:tr>
      <w:tr w:rsidR="00346093" w:rsidRPr="001E3B69" w:rsidTr="00EB408D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346093" w:rsidRPr="001E3B69" w:rsidRDefault="00346093" w:rsidP="00346093">
            <w:pPr>
              <w:rPr>
                <w:rFonts w:ascii="Arial" w:hAnsi="Arial" w:cs="Arial"/>
                <w:sz w:val="16"/>
                <w:szCs w:val="16"/>
              </w:rPr>
            </w:pPr>
            <w:r w:rsidRPr="00A70D79">
              <w:rPr>
                <w:rFonts w:ascii="Arial" w:hAnsi="Arial" w:cs="Arial"/>
                <w:sz w:val="16"/>
                <w:szCs w:val="16"/>
              </w:rPr>
              <w:t>Shh-SBE2-Mut(T)</w:t>
            </w:r>
          </w:p>
        </w:tc>
        <w:tc>
          <w:tcPr>
            <w:tcW w:w="1418" w:type="dxa"/>
          </w:tcPr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70D79">
              <w:rPr>
                <w:rFonts w:ascii="Arial" w:hAnsi="Arial" w:cs="Arial"/>
                <w:sz w:val="16"/>
                <w:szCs w:val="16"/>
              </w:rPr>
              <w:t>eGFP</w:t>
            </w:r>
          </w:p>
        </w:tc>
        <w:tc>
          <w:tcPr>
            <w:tcW w:w="1559" w:type="dxa"/>
          </w:tcPr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693" w:type="dxa"/>
          </w:tcPr>
          <w:p w:rsidR="00346093" w:rsidRPr="00A70D7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70D79">
              <w:rPr>
                <w:rFonts w:ascii="Arial" w:hAnsi="Arial" w:cs="Arial"/>
                <w:sz w:val="16"/>
                <w:szCs w:val="16"/>
              </w:rPr>
              <w:t>Rostral hypothalamus 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A70D79">
              <w:rPr>
                <w:rFonts w:ascii="Arial" w:hAnsi="Arial" w:cs="Arial"/>
                <w:sz w:val="16"/>
                <w:szCs w:val="16"/>
              </w:rPr>
              <w:t>/4</w:t>
            </w:r>
            <w:r w:rsidR="00852CD1">
              <w:rPr>
                <w:rFonts w:ascii="Arial" w:hAnsi="Arial" w:cs="Arial"/>
                <w:sz w:val="16"/>
                <w:szCs w:val="16"/>
              </w:rPr>
              <w:t>; 0%</w:t>
            </w:r>
            <w:r w:rsidRPr="00A70D79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5239EA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 xml:space="preserve">Caudal hypothalamus </w:t>
            </w:r>
          </w:p>
          <w:p w:rsidR="00346093" w:rsidRPr="005239EA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(4/4</w:t>
            </w:r>
            <w:r w:rsidR="00852CD1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art</w:t>
            </w:r>
            <w:r w:rsidRPr="00A70D79">
              <w:rPr>
                <w:rFonts w:ascii="Arial" w:hAnsi="Arial" w:cs="Arial"/>
                <w:sz w:val="16"/>
                <w:szCs w:val="16"/>
              </w:rPr>
              <w:t xml:space="preserve"> (1/4</w:t>
            </w:r>
            <w:r w:rsidR="00852CD1">
              <w:rPr>
                <w:rFonts w:ascii="Arial" w:hAnsi="Arial" w:cs="Arial"/>
                <w:sz w:val="16"/>
                <w:szCs w:val="16"/>
              </w:rPr>
              <w:t>; 25%</w:t>
            </w:r>
            <w:r w:rsidRPr="00A70D7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346093" w:rsidRPr="00A70D79" w:rsidRDefault="00852CD1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52CD1">
              <w:rPr>
                <w:rFonts w:ascii="Arial" w:hAnsi="Arial" w:cs="Arial"/>
                <w:sz w:val="16"/>
                <w:szCs w:val="16"/>
              </w:rPr>
              <w:t>Caudal hypothalamus</w:t>
            </w:r>
          </w:p>
        </w:tc>
      </w:tr>
      <w:tr w:rsidR="00346093" w:rsidRPr="001E3B69" w:rsidTr="00EB4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346093" w:rsidRPr="001E3B69" w:rsidRDefault="00346093" w:rsidP="00346093">
            <w:pPr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Shh-ZRS-WT(G)</w:t>
            </w:r>
          </w:p>
        </w:tc>
        <w:tc>
          <w:tcPr>
            <w:tcW w:w="1418" w:type="dxa"/>
          </w:tcPr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eGFP</w:t>
            </w:r>
          </w:p>
        </w:tc>
        <w:tc>
          <w:tcPr>
            <w:tcW w:w="1559" w:type="dxa"/>
          </w:tcPr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693" w:type="dxa"/>
          </w:tcPr>
          <w:p w:rsidR="00346093" w:rsidRPr="005239EA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  <w:lang w:val="fr-FR"/>
              </w:rPr>
              <w:t>Pectoral fin (3/3</w:t>
            </w:r>
            <w:r w:rsidR="00852CD1" w:rsidRPr="005239EA">
              <w:rPr>
                <w:rFonts w:ascii="Arial" w:hAnsi="Arial" w:cs="Arial"/>
                <w:b/>
                <w:sz w:val="16"/>
                <w:szCs w:val="16"/>
                <w:lang w:val="fr-FR"/>
              </w:rPr>
              <w:t> ; 100%</w:t>
            </w:r>
            <w:r w:rsidRPr="005239EA">
              <w:rPr>
                <w:rFonts w:ascii="Arial" w:hAnsi="Arial" w:cs="Arial"/>
                <w:b/>
                <w:sz w:val="16"/>
                <w:szCs w:val="16"/>
                <w:lang w:val="fr-FR"/>
              </w:rPr>
              <w:t>)</w:t>
            </w:r>
          </w:p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1E3B69">
              <w:rPr>
                <w:rFonts w:ascii="Arial" w:hAnsi="Arial" w:cs="Arial"/>
                <w:sz w:val="16"/>
                <w:szCs w:val="16"/>
                <w:lang w:val="fr-FR"/>
              </w:rPr>
              <w:t>Yolk sac (1/3</w:t>
            </w:r>
            <w:r w:rsidR="00852CD1">
              <w:rPr>
                <w:rFonts w:ascii="Arial" w:hAnsi="Arial" w:cs="Arial"/>
                <w:sz w:val="16"/>
                <w:szCs w:val="16"/>
                <w:lang w:val="fr-FR"/>
              </w:rPr>
              <w:t> ; 33%</w:t>
            </w:r>
            <w:r w:rsidRPr="001E3B69">
              <w:rPr>
                <w:rFonts w:ascii="Arial" w:hAnsi="Arial" w:cs="Arial"/>
                <w:sz w:val="16"/>
                <w:szCs w:val="16"/>
                <w:lang w:val="fr-FR"/>
              </w:rPr>
              <w:t>)</w:t>
            </w:r>
          </w:p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1E3B69">
              <w:rPr>
                <w:rFonts w:ascii="Arial" w:hAnsi="Arial" w:cs="Arial"/>
                <w:sz w:val="16"/>
                <w:szCs w:val="16"/>
                <w:lang w:val="fr-FR"/>
              </w:rPr>
              <w:t>Lens(1/3</w:t>
            </w:r>
            <w:r w:rsidR="00852CD1">
              <w:rPr>
                <w:rFonts w:ascii="Arial" w:hAnsi="Arial" w:cs="Arial"/>
                <w:sz w:val="16"/>
                <w:szCs w:val="16"/>
                <w:lang w:val="fr-FR"/>
              </w:rPr>
              <w:t> ; 33%</w:t>
            </w:r>
            <w:r w:rsidRPr="001E3B69">
              <w:rPr>
                <w:rFonts w:ascii="Arial" w:hAnsi="Arial" w:cs="Arial"/>
                <w:sz w:val="16"/>
                <w:szCs w:val="16"/>
                <w:lang w:val="fr-FR"/>
              </w:rPr>
              <w:t>)</w:t>
            </w:r>
          </w:p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Pelvic fin (1/3</w:t>
            </w:r>
            <w:r w:rsidR="00EB408D">
              <w:rPr>
                <w:rFonts w:ascii="Arial" w:hAnsi="Arial" w:cs="Arial"/>
                <w:sz w:val="16"/>
                <w:szCs w:val="16"/>
              </w:rPr>
              <w:t>; 33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346093" w:rsidRPr="001E3B69" w:rsidRDefault="00EB408D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Pectoral fin</w:t>
            </w:r>
          </w:p>
        </w:tc>
      </w:tr>
      <w:tr w:rsidR="00346093" w:rsidRPr="001E3B69" w:rsidTr="00EB408D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346093" w:rsidRPr="001E3B69" w:rsidRDefault="00346093" w:rsidP="00346093">
            <w:pPr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Shh-ZRS-WT(G)</w:t>
            </w:r>
          </w:p>
        </w:tc>
        <w:tc>
          <w:tcPr>
            <w:tcW w:w="1418" w:type="dxa"/>
          </w:tcPr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mCherry</w:t>
            </w:r>
          </w:p>
        </w:tc>
        <w:tc>
          <w:tcPr>
            <w:tcW w:w="1559" w:type="dxa"/>
          </w:tcPr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693" w:type="dxa"/>
          </w:tcPr>
          <w:p w:rsidR="00346093" w:rsidRPr="005239EA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Pectoral fin (4/4</w:t>
            </w:r>
            <w:r w:rsidR="00EB408D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Olfactory placode (1/4</w:t>
            </w:r>
            <w:r w:rsidR="00EB408D">
              <w:rPr>
                <w:rFonts w:ascii="Arial" w:hAnsi="Arial" w:cs="Arial"/>
                <w:sz w:val="16"/>
                <w:szCs w:val="16"/>
              </w:rPr>
              <w:t>; 25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346093" w:rsidRPr="001E3B69" w:rsidRDefault="00EB408D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ctoral fin</w:t>
            </w:r>
          </w:p>
        </w:tc>
      </w:tr>
      <w:tr w:rsidR="00346093" w:rsidRPr="001E3B69" w:rsidTr="00EB4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346093" w:rsidRPr="001E3B69" w:rsidRDefault="00346093" w:rsidP="00346093">
            <w:pPr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Shh-ZRS-Mut(A)</w:t>
            </w:r>
          </w:p>
        </w:tc>
        <w:tc>
          <w:tcPr>
            <w:tcW w:w="1418" w:type="dxa"/>
          </w:tcPr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eGFP</w:t>
            </w:r>
          </w:p>
        </w:tc>
        <w:tc>
          <w:tcPr>
            <w:tcW w:w="1559" w:type="dxa"/>
          </w:tcPr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693" w:type="dxa"/>
          </w:tcPr>
          <w:p w:rsidR="00346093" w:rsidRPr="005239EA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Pectoral fin (4/4</w:t>
            </w:r>
            <w:r w:rsidR="00296D23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346093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Otic vesicle (1/4</w:t>
            </w:r>
            <w:r w:rsidR="00296D23">
              <w:rPr>
                <w:rFonts w:ascii="Arial" w:hAnsi="Arial" w:cs="Arial"/>
                <w:sz w:val="16"/>
                <w:szCs w:val="16"/>
              </w:rPr>
              <w:t>; 25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375F92" w:rsidRDefault="00375F92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tina (1/4; 25%)</w:t>
            </w:r>
          </w:p>
          <w:p w:rsidR="00375F92" w:rsidRPr="001E3B69" w:rsidRDefault="00375F92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art (1/4; 25%)</w:t>
            </w:r>
          </w:p>
        </w:tc>
        <w:tc>
          <w:tcPr>
            <w:tcW w:w="2835" w:type="dxa"/>
          </w:tcPr>
          <w:p w:rsidR="00346093" w:rsidRPr="001E3B69" w:rsidRDefault="00296D2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ctoral fin</w:t>
            </w:r>
          </w:p>
        </w:tc>
      </w:tr>
      <w:tr w:rsidR="00346093" w:rsidRPr="001E3B69" w:rsidTr="00EB408D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346093" w:rsidRPr="001E3B69" w:rsidRDefault="00346093" w:rsidP="0034609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X6-SIMO(G)</w:t>
            </w:r>
          </w:p>
        </w:tc>
        <w:tc>
          <w:tcPr>
            <w:tcW w:w="1418" w:type="dxa"/>
          </w:tcPr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0A22">
              <w:rPr>
                <w:rFonts w:ascii="Arial" w:hAnsi="Arial" w:cs="Arial"/>
                <w:sz w:val="16"/>
                <w:szCs w:val="16"/>
              </w:rPr>
              <w:t>eGFP</w:t>
            </w:r>
          </w:p>
        </w:tc>
        <w:tc>
          <w:tcPr>
            <w:tcW w:w="1559" w:type="dxa"/>
          </w:tcPr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693" w:type="dxa"/>
          </w:tcPr>
          <w:p w:rsidR="00346093" w:rsidRPr="005239EA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Lens (3/3</w:t>
            </w:r>
            <w:r w:rsidR="00296D23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346093" w:rsidRPr="00EA0A22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tic vesicle</w:t>
            </w:r>
            <w:r w:rsidRPr="00EA0A22">
              <w:rPr>
                <w:rFonts w:ascii="Arial" w:hAnsi="Arial" w:cs="Arial"/>
                <w:sz w:val="16"/>
                <w:szCs w:val="16"/>
              </w:rPr>
              <w:t xml:space="preserve"> (1/3</w:t>
            </w:r>
            <w:r w:rsidR="00296D23">
              <w:rPr>
                <w:rFonts w:ascii="Arial" w:hAnsi="Arial" w:cs="Arial"/>
                <w:sz w:val="16"/>
                <w:szCs w:val="16"/>
              </w:rPr>
              <w:t>; 33%</w:t>
            </w:r>
            <w:r w:rsidRPr="00EA0A22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346093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0A22">
              <w:rPr>
                <w:rFonts w:ascii="Arial" w:hAnsi="Arial" w:cs="Arial"/>
                <w:sz w:val="16"/>
                <w:szCs w:val="16"/>
              </w:rPr>
              <w:t>Pectoral fin (1/3</w:t>
            </w:r>
            <w:r w:rsidR="00296D23">
              <w:rPr>
                <w:rFonts w:ascii="Arial" w:hAnsi="Arial" w:cs="Arial"/>
                <w:sz w:val="16"/>
                <w:szCs w:val="16"/>
              </w:rPr>
              <w:t>; 33%</w:t>
            </w:r>
            <w:r w:rsidRPr="00EA0A22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375F92" w:rsidRDefault="00375F92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rebrain (1/4; 25%)</w:t>
            </w:r>
          </w:p>
          <w:p w:rsidR="00375F92" w:rsidRPr="001E3B69" w:rsidRDefault="00375F92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ndbrain (1/4;25%)</w:t>
            </w:r>
          </w:p>
        </w:tc>
        <w:tc>
          <w:tcPr>
            <w:tcW w:w="2835" w:type="dxa"/>
          </w:tcPr>
          <w:p w:rsidR="00346093" w:rsidRPr="00EA0A22" w:rsidRDefault="00296D2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ns</w:t>
            </w:r>
          </w:p>
        </w:tc>
      </w:tr>
      <w:tr w:rsidR="00346093" w:rsidRPr="001E3B69" w:rsidTr="00EB4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346093" w:rsidRPr="001E3B69" w:rsidRDefault="00346093" w:rsidP="0034609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X6-SIMO(G)</w:t>
            </w:r>
          </w:p>
        </w:tc>
        <w:tc>
          <w:tcPr>
            <w:tcW w:w="1418" w:type="dxa"/>
          </w:tcPr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Cherry</w:t>
            </w:r>
          </w:p>
        </w:tc>
        <w:tc>
          <w:tcPr>
            <w:tcW w:w="1559" w:type="dxa"/>
          </w:tcPr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693" w:type="dxa"/>
          </w:tcPr>
          <w:p w:rsidR="00346093" w:rsidRPr="005239EA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Lens (4/4</w:t>
            </w:r>
            <w:r w:rsidR="00296D23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346093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tic vesicle (1/4</w:t>
            </w:r>
            <w:r w:rsidR="00296D23">
              <w:rPr>
                <w:rFonts w:ascii="Arial" w:hAnsi="Arial" w:cs="Arial"/>
                <w:sz w:val="16"/>
                <w:szCs w:val="16"/>
              </w:rPr>
              <w:t>; 25%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375F92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art (1/4</w:t>
            </w:r>
            <w:r w:rsidR="00296D23">
              <w:rPr>
                <w:rFonts w:ascii="Arial" w:hAnsi="Arial" w:cs="Arial"/>
                <w:sz w:val="16"/>
                <w:szCs w:val="16"/>
              </w:rPr>
              <w:t>; 25%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346093" w:rsidRDefault="00296D2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ns</w:t>
            </w:r>
          </w:p>
        </w:tc>
      </w:tr>
      <w:tr w:rsidR="00346093" w:rsidRPr="001E3B69" w:rsidTr="00EB408D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346093" w:rsidRDefault="00346093" w:rsidP="0034609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X6-SIMO(T)</w:t>
            </w:r>
          </w:p>
        </w:tc>
        <w:tc>
          <w:tcPr>
            <w:tcW w:w="1418" w:type="dxa"/>
          </w:tcPr>
          <w:p w:rsidR="00346093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GFP</w:t>
            </w:r>
          </w:p>
        </w:tc>
        <w:tc>
          <w:tcPr>
            <w:tcW w:w="1559" w:type="dxa"/>
          </w:tcPr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693" w:type="dxa"/>
          </w:tcPr>
          <w:p w:rsidR="00346093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ns (0/4</w:t>
            </w:r>
            <w:r w:rsidR="00296D23">
              <w:rPr>
                <w:rFonts w:ascii="Arial" w:hAnsi="Arial" w:cs="Arial"/>
                <w:sz w:val="16"/>
                <w:szCs w:val="16"/>
              </w:rPr>
              <w:t>; 0%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rebrain (1/4</w:t>
            </w:r>
            <w:r w:rsidR="00296D23">
              <w:rPr>
                <w:rFonts w:ascii="Arial" w:hAnsi="Arial" w:cs="Arial"/>
                <w:sz w:val="16"/>
                <w:szCs w:val="16"/>
              </w:rPr>
              <w:t>; 25%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346093" w:rsidRDefault="00296D2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46093" w:rsidRPr="001E3B69" w:rsidTr="00EB4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346093" w:rsidRDefault="00346093" w:rsidP="00346093">
            <w:pPr>
              <w:rPr>
                <w:rFonts w:ascii="Arial" w:hAnsi="Arial" w:cs="Arial"/>
                <w:sz w:val="16"/>
                <w:szCs w:val="16"/>
              </w:rPr>
            </w:pPr>
            <w:r w:rsidRPr="00EA0A22">
              <w:rPr>
                <w:rFonts w:ascii="Arial" w:hAnsi="Arial" w:cs="Arial"/>
                <w:sz w:val="16"/>
                <w:szCs w:val="16"/>
              </w:rPr>
              <w:t>PAX6-SIMO(T)</w:t>
            </w:r>
          </w:p>
        </w:tc>
        <w:tc>
          <w:tcPr>
            <w:tcW w:w="1418" w:type="dxa"/>
          </w:tcPr>
          <w:p w:rsidR="00346093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Cherry</w:t>
            </w:r>
          </w:p>
        </w:tc>
        <w:tc>
          <w:tcPr>
            <w:tcW w:w="1559" w:type="dxa"/>
          </w:tcPr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693" w:type="dxa"/>
          </w:tcPr>
          <w:p w:rsidR="00346093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ns (0/4</w:t>
            </w:r>
            <w:r w:rsidR="00296D23">
              <w:rPr>
                <w:rFonts w:ascii="Arial" w:hAnsi="Arial" w:cs="Arial"/>
                <w:sz w:val="16"/>
                <w:szCs w:val="16"/>
              </w:rPr>
              <w:t>; 0%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346093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rebrain (1/4</w:t>
            </w:r>
            <w:r w:rsidR="00296D23">
              <w:rPr>
                <w:rFonts w:ascii="Arial" w:hAnsi="Arial" w:cs="Arial"/>
                <w:sz w:val="16"/>
                <w:szCs w:val="16"/>
              </w:rPr>
              <w:t>; 25%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346093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tina (1/4</w:t>
            </w:r>
            <w:r w:rsidR="00296D23">
              <w:rPr>
                <w:rFonts w:ascii="Arial" w:hAnsi="Arial" w:cs="Arial"/>
                <w:sz w:val="16"/>
                <w:szCs w:val="16"/>
              </w:rPr>
              <w:t>; 25%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375F92" w:rsidRDefault="00375F92" w:rsidP="0037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rebrain (1/4;25%)</w:t>
            </w:r>
          </w:p>
          <w:p w:rsidR="00375F92" w:rsidRPr="001E3B69" w:rsidRDefault="00375F92" w:rsidP="00375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ural tube (1/4; 25%)</w:t>
            </w:r>
          </w:p>
        </w:tc>
        <w:tc>
          <w:tcPr>
            <w:tcW w:w="2835" w:type="dxa"/>
          </w:tcPr>
          <w:p w:rsidR="00346093" w:rsidRDefault="00296D2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46093" w:rsidRPr="001E3B69" w:rsidTr="00EB408D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346093" w:rsidRPr="001E3B69" w:rsidRDefault="00346093" w:rsidP="00346093">
            <w:pPr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IRF6-MCS9.7-WT(G)</w:t>
            </w:r>
          </w:p>
        </w:tc>
        <w:tc>
          <w:tcPr>
            <w:tcW w:w="1418" w:type="dxa"/>
          </w:tcPr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mCherry</w:t>
            </w:r>
          </w:p>
        </w:tc>
        <w:tc>
          <w:tcPr>
            <w:tcW w:w="1559" w:type="dxa"/>
          </w:tcPr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693" w:type="dxa"/>
          </w:tcPr>
          <w:p w:rsidR="00346093" w:rsidRPr="005239EA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Ethmoid plate (4/4</w:t>
            </w:r>
            <w:r w:rsidR="00296D23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5239EA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 xml:space="preserve">First pharyngeal arch </w:t>
            </w:r>
          </w:p>
          <w:p w:rsidR="00346093" w:rsidRPr="005239EA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(4/4</w:t>
            </w:r>
            <w:r w:rsidR="00296D23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Pectoral fins (1/4</w:t>
            </w:r>
            <w:r w:rsidR="00296D23">
              <w:rPr>
                <w:rFonts w:ascii="Arial" w:hAnsi="Arial" w:cs="Arial"/>
                <w:sz w:val="16"/>
                <w:szCs w:val="16"/>
              </w:rPr>
              <w:t>; 25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Retina (1/4</w:t>
            </w:r>
            <w:r w:rsidR="00296D23">
              <w:rPr>
                <w:rFonts w:ascii="Arial" w:hAnsi="Arial" w:cs="Arial"/>
                <w:sz w:val="16"/>
                <w:szCs w:val="16"/>
              </w:rPr>
              <w:t>; 25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346093" w:rsidRPr="001E3B69" w:rsidRDefault="00296D2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thmoid plate and first pharyngeal arch</w:t>
            </w:r>
          </w:p>
        </w:tc>
      </w:tr>
      <w:tr w:rsidR="00346093" w:rsidRPr="001E3B69" w:rsidTr="00EB4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346093" w:rsidRPr="001E3B69" w:rsidRDefault="00346093" w:rsidP="00346093">
            <w:pPr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IRF6-MCS9.7-Mut(A)</w:t>
            </w:r>
          </w:p>
        </w:tc>
        <w:tc>
          <w:tcPr>
            <w:tcW w:w="1418" w:type="dxa"/>
          </w:tcPr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eGFP</w:t>
            </w:r>
          </w:p>
        </w:tc>
        <w:tc>
          <w:tcPr>
            <w:tcW w:w="1559" w:type="dxa"/>
          </w:tcPr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693" w:type="dxa"/>
          </w:tcPr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Ethmoid plate (0/4</w:t>
            </w:r>
            <w:r w:rsidR="00296D23">
              <w:rPr>
                <w:rFonts w:ascii="Arial" w:hAnsi="Arial" w:cs="Arial"/>
                <w:sz w:val="16"/>
                <w:szCs w:val="16"/>
              </w:rPr>
              <w:t>; 0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5239EA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 xml:space="preserve">First pharyngeal arch </w:t>
            </w:r>
          </w:p>
          <w:p w:rsidR="00346093" w:rsidRPr="005239EA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(4/4</w:t>
            </w:r>
            <w:r w:rsidR="00296D23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Yolk sac (1/4</w:t>
            </w:r>
            <w:r w:rsidR="00296D23">
              <w:rPr>
                <w:rFonts w:ascii="Arial" w:hAnsi="Arial" w:cs="Arial"/>
                <w:sz w:val="16"/>
                <w:szCs w:val="16"/>
              </w:rPr>
              <w:t>; 25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346093" w:rsidRPr="001E3B69" w:rsidRDefault="00296D2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96D23">
              <w:rPr>
                <w:rFonts w:ascii="Arial" w:hAnsi="Arial" w:cs="Arial"/>
                <w:sz w:val="16"/>
                <w:szCs w:val="16"/>
              </w:rPr>
              <w:t>First pharyngeal arch</w:t>
            </w:r>
          </w:p>
        </w:tc>
      </w:tr>
      <w:tr w:rsidR="00346093" w:rsidRPr="001E3B69" w:rsidTr="00EB408D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346093" w:rsidRPr="001E3B69" w:rsidRDefault="00E86B41" w:rsidP="0034609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300-PK19</w:t>
            </w:r>
            <w:r w:rsidR="00346093" w:rsidRPr="001E3B69">
              <w:rPr>
                <w:rFonts w:ascii="Arial" w:hAnsi="Arial" w:cs="Arial"/>
                <w:sz w:val="16"/>
                <w:szCs w:val="16"/>
              </w:rPr>
              <w:t>-WT(G)</w:t>
            </w:r>
          </w:p>
        </w:tc>
        <w:tc>
          <w:tcPr>
            <w:tcW w:w="1418" w:type="dxa"/>
          </w:tcPr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mCherry</w:t>
            </w:r>
          </w:p>
        </w:tc>
        <w:tc>
          <w:tcPr>
            <w:tcW w:w="1559" w:type="dxa"/>
          </w:tcPr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693" w:type="dxa"/>
          </w:tcPr>
          <w:p w:rsidR="00346093" w:rsidRPr="005239EA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Ciliary margin zone (4/4</w:t>
            </w:r>
            <w:r w:rsidR="00344B22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346093" w:rsidRPr="005239EA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Midbrain (4/4</w:t>
            </w:r>
            <w:r w:rsidR="00344B22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346093" w:rsidRPr="005239EA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Pharyngeal arches (4/4</w:t>
            </w:r>
            <w:r w:rsidR="00344B22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346093" w:rsidRPr="005239EA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Otic vesicle (4/4</w:t>
            </w:r>
            <w:r w:rsidR="00344B22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346093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Yolk sac (1/4</w:t>
            </w:r>
            <w:r w:rsidR="00344B22">
              <w:rPr>
                <w:rFonts w:ascii="Arial" w:hAnsi="Arial" w:cs="Arial"/>
                <w:sz w:val="16"/>
                <w:szCs w:val="16"/>
              </w:rPr>
              <w:t>; 25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375F92" w:rsidRPr="001E3B69" w:rsidRDefault="00375F92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art (1/4;25%)</w:t>
            </w:r>
          </w:p>
        </w:tc>
        <w:tc>
          <w:tcPr>
            <w:tcW w:w="2835" w:type="dxa"/>
          </w:tcPr>
          <w:p w:rsidR="00346093" w:rsidRPr="001E3B69" w:rsidRDefault="00344B22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iliary margin zone, midbrain, pharyngeal arches and otic vesicle</w:t>
            </w:r>
          </w:p>
        </w:tc>
      </w:tr>
      <w:tr w:rsidR="00346093" w:rsidRPr="001E3B69" w:rsidTr="00EB4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346093" w:rsidRPr="001E3B69" w:rsidRDefault="00E86B41" w:rsidP="0034609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300-PK19</w:t>
            </w:r>
            <w:r w:rsidR="00346093" w:rsidRPr="001E3B69">
              <w:rPr>
                <w:rFonts w:ascii="Arial" w:hAnsi="Arial" w:cs="Arial"/>
                <w:sz w:val="16"/>
                <w:szCs w:val="16"/>
              </w:rPr>
              <w:t>-Mut(A)</w:t>
            </w:r>
          </w:p>
        </w:tc>
        <w:tc>
          <w:tcPr>
            <w:tcW w:w="1418" w:type="dxa"/>
          </w:tcPr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eGFP</w:t>
            </w:r>
          </w:p>
        </w:tc>
        <w:tc>
          <w:tcPr>
            <w:tcW w:w="1559" w:type="dxa"/>
          </w:tcPr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693" w:type="dxa"/>
          </w:tcPr>
          <w:p w:rsidR="00346093" w:rsidRPr="005239EA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Ciliary margin zone (4/4</w:t>
            </w:r>
            <w:r w:rsidR="00344B22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Midbrain (0/4</w:t>
            </w:r>
            <w:r w:rsidR="00344B22">
              <w:rPr>
                <w:rFonts w:ascii="Arial" w:hAnsi="Arial" w:cs="Arial"/>
                <w:sz w:val="16"/>
                <w:szCs w:val="16"/>
              </w:rPr>
              <w:t>; 0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Pharyngeal arches (0/4</w:t>
            </w:r>
            <w:r w:rsidR="00344B22">
              <w:rPr>
                <w:rFonts w:ascii="Arial" w:hAnsi="Arial" w:cs="Arial"/>
                <w:sz w:val="16"/>
                <w:szCs w:val="16"/>
              </w:rPr>
              <w:t>; 0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346093" w:rsidRPr="005239EA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Otic vesicle (4/4</w:t>
            </w:r>
            <w:r w:rsidR="00344B22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Diencephalon (1/4</w:t>
            </w:r>
            <w:r w:rsidR="00344B22">
              <w:rPr>
                <w:rFonts w:ascii="Arial" w:hAnsi="Arial" w:cs="Arial"/>
                <w:sz w:val="16"/>
                <w:szCs w:val="16"/>
              </w:rPr>
              <w:t>; 25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346093" w:rsidRPr="001E3B69" w:rsidRDefault="00344B22" w:rsidP="00344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44B22">
              <w:rPr>
                <w:rFonts w:ascii="Arial" w:hAnsi="Arial" w:cs="Arial"/>
                <w:sz w:val="16"/>
                <w:szCs w:val="16"/>
              </w:rPr>
              <w:t>Ciliary margin zone and otic vesicle</w:t>
            </w:r>
          </w:p>
        </w:tc>
      </w:tr>
      <w:tr w:rsidR="00346093" w:rsidRPr="001E3B69" w:rsidTr="00EB408D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346093" w:rsidRPr="001E3B69" w:rsidRDefault="00E86B41" w:rsidP="00E86B4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hoc-CNE-A</w:t>
            </w:r>
            <w:r w:rsidR="00346093" w:rsidRPr="001E3B69">
              <w:rPr>
                <w:rFonts w:ascii="Arial" w:hAnsi="Arial" w:cs="Arial"/>
                <w:sz w:val="16"/>
                <w:szCs w:val="16"/>
              </w:rPr>
              <w:t>-WT(C)</w:t>
            </w:r>
          </w:p>
        </w:tc>
        <w:tc>
          <w:tcPr>
            <w:tcW w:w="1418" w:type="dxa"/>
          </w:tcPr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eGFP</w:t>
            </w:r>
          </w:p>
        </w:tc>
        <w:tc>
          <w:tcPr>
            <w:tcW w:w="1559" w:type="dxa"/>
          </w:tcPr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693" w:type="dxa"/>
          </w:tcPr>
          <w:p w:rsidR="00346093" w:rsidRPr="005239EA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Palatoquadrate (4/4</w:t>
            </w:r>
            <w:r w:rsidR="00B320C3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346093" w:rsidRPr="005239EA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Ceratohyal (4/4</w:t>
            </w:r>
            <w:r w:rsidR="00B320C3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346093" w:rsidRPr="005239EA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Hyosymplectic (4/4</w:t>
            </w:r>
            <w:r w:rsidR="00B320C3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346093" w:rsidRPr="005239EA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Ceratobrachials (4/4</w:t>
            </w:r>
            <w:r w:rsidR="00B320C3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Olfactory placode (2/4</w:t>
            </w:r>
            <w:r w:rsidR="00B320C3">
              <w:rPr>
                <w:rFonts w:ascii="Arial" w:hAnsi="Arial" w:cs="Arial"/>
                <w:sz w:val="16"/>
                <w:szCs w:val="16"/>
              </w:rPr>
              <w:t>; 50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Heart (1/4</w:t>
            </w:r>
            <w:r w:rsidR="00B320C3">
              <w:rPr>
                <w:rFonts w:ascii="Arial" w:hAnsi="Arial" w:cs="Arial"/>
                <w:sz w:val="16"/>
                <w:szCs w:val="16"/>
              </w:rPr>
              <w:t>; 25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346093" w:rsidRPr="001E3B69" w:rsidRDefault="00B320C3" w:rsidP="00B32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320C3">
              <w:rPr>
                <w:rFonts w:ascii="Arial" w:hAnsi="Arial" w:cs="Arial"/>
                <w:sz w:val="16"/>
                <w:szCs w:val="16"/>
              </w:rPr>
              <w:t>Palatoquadrate</w:t>
            </w:r>
            <w:r>
              <w:rPr>
                <w:rFonts w:ascii="Arial" w:hAnsi="Arial" w:cs="Arial"/>
                <w:sz w:val="16"/>
                <w:szCs w:val="16"/>
              </w:rPr>
              <w:t>, c</w:t>
            </w:r>
            <w:r w:rsidRPr="00B320C3">
              <w:rPr>
                <w:rFonts w:ascii="Arial" w:hAnsi="Arial" w:cs="Arial"/>
                <w:sz w:val="16"/>
                <w:szCs w:val="16"/>
              </w:rPr>
              <w:t>eratohyal</w:t>
            </w:r>
            <w:r>
              <w:rPr>
                <w:rFonts w:ascii="Arial" w:hAnsi="Arial" w:cs="Arial"/>
                <w:sz w:val="16"/>
                <w:szCs w:val="16"/>
              </w:rPr>
              <w:t>, hyosymplectic and ceratobrachials</w:t>
            </w:r>
          </w:p>
        </w:tc>
      </w:tr>
      <w:tr w:rsidR="00346093" w:rsidRPr="001E3B69" w:rsidTr="00EB4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346093" w:rsidRPr="001E3B69" w:rsidRDefault="00E86B41" w:rsidP="0034609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c-CNE-A</w:t>
            </w:r>
            <w:r w:rsidR="00346093" w:rsidRPr="001E3B69">
              <w:rPr>
                <w:rFonts w:ascii="Arial" w:hAnsi="Arial" w:cs="Arial"/>
                <w:sz w:val="16"/>
                <w:szCs w:val="16"/>
              </w:rPr>
              <w:t>-Mut(T)</w:t>
            </w:r>
          </w:p>
        </w:tc>
        <w:tc>
          <w:tcPr>
            <w:tcW w:w="1418" w:type="dxa"/>
          </w:tcPr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mCherry</w:t>
            </w:r>
          </w:p>
        </w:tc>
        <w:tc>
          <w:tcPr>
            <w:tcW w:w="1559" w:type="dxa"/>
          </w:tcPr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693" w:type="dxa"/>
          </w:tcPr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Palatoquadrate (0/4</w:t>
            </w:r>
            <w:r w:rsidR="00B320C3">
              <w:rPr>
                <w:rFonts w:ascii="Arial" w:hAnsi="Arial" w:cs="Arial"/>
                <w:sz w:val="16"/>
                <w:szCs w:val="16"/>
              </w:rPr>
              <w:t>; 0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Ceratohyal (0/4</w:t>
            </w:r>
            <w:r w:rsidR="00B320C3">
              <w:rPr>
                <w:rFonts w:ascii="Arial" w:hAnsi="Arial" w:cs="Arial"/>
                <w:sz w:val="16"/>
                <w:szCs w:val="16"/>
              </w:rPr>
              <w:t>; 0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Hyosymplectic (0/4</w:t>
            </w:r>
            <w:r w:rsidR="00B320C3">
              <w:rPr>
                <w:rFonts w:ascii="Arial" w:hAnsi="Arial" w:cs="Arial"/>
                <w:sz w:val="16"/>
                <w:szCs w:val="16"/>
              </w:rPr>
              <w:t>; 0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Ceratobrachials (0/4</w:t>
            </w:r>
            <w:r w:rsidR="00B320C3">
              <w:rPr>
                <w:rFonts w:ascii="Arial" w:hAnsi="Arial" w:cs="Arial"/>
                <w:sz w:val="16"/>
                <w:szCs w:val="16"/>
              </w:rPr>
              <w:t>; 0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Olfactory placode (3/4</w:t>
            </w:r>
            <w:r w:rsidR="00B320C3">
              <w:rPr>
                <w:rFonts w:ascii="Arial" w:hAnsi="Arial" w:cs="Arial"/>
                <w:sz w:val="16"/>
                <w:szCs w:val="16"/>
              </w:rPr>
              <w:t>; 75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Yolk sac (1/4</w:t>
            </w:r>
            <w:r w:rsidR="00B320C3">
              <w:rPr>
                <w:rFonts w:ascii="Arial" w:hAnsi="Arial" w:cs="Arial"/>
                <w:sz w:val="16"/>
                <w:szCs w:val="16"/>
              </w:rPr>
              <w:t>; 25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346093" w:rsidRPr="001E3B69" w:rsidRDefault="00B320C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346093" w:rsidRPr="001E3B69" w:rsidTr="00EB408D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346093" w:rsidRPr="001E3B69" w:rsidRDefault="00E86B41" w:rsidP="0034609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300-PK17</w:t>
            </w:r>
            <w:r w:rsidR="00346093" w:rsidRPr="001E3B69">
              <w:rPr>
                <w:rFonts w:ascii="Arial" w:hAnsi="Arial" w:cs="Arial"/>
                <w:sz w:val="16"/>
                <w:szCs w:val="16"/>
              </w:rPr>
              <w:t>-WT(G)</w:t>
            </w:r>
          </w:p>
        </w:tc>
        <w:tc>
          <w:tcPr>
            <w:tcW w:w="1418" w:type="dxa"/>
          </w:tcPr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eGFP</w:t>
            </w:r>
          </w:p>
        </w:tc>
        <w:tc>
          <w:tcPr>
            <w:tcW w:w="1559" w:type="dxa"/>
          </w:tcPr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693" w:type="dxa"/>
          </w:tcPr>
          <w:p w:rsidR="005239EA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 xml:space="preserve">First pharyngeal arch </w:t>
            </w:r>
          </w:p>
          <w:p w:rsidR="00346093" w:rsidRPr="005239EA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(4/4</w:t>
            </w:r>
            <w:r w:rsidR="00B320C3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346093" w:rsidRPr="005239EA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Palatoquadrate (4/4</w:t>
            </w:r>
            <w:r w:rsidR="00B320C3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346093" w:rsidRPr="005239EA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Meckel’s cartilage (4/4</w:t>
            </w:r>
            <w:r w:rsidR="00B320C3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Lens (1/4</w:t>
            </w:r>
            <w:r w:rsidR="00B320C3">
              <w:rPr>
                <w:rFonts w:ascii="Arial" w:hAnsi="Arial" w:cs="Arial"/>
                <w:sz w:val="16"/>
                <w:szCs w:val="16"/>
              </w:rPr>
              <w:t>; 25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Forebrain (1/4</w:t>
            </w:r>
            <w:r w:rsidR="00B320C3">
              <w:rPr>
                <w:rFonts w:ascii="Arial" w:hAnsi="Arial" w:cs="Arial"/>
                <w:sz w:val="16"/>
                <w:szCs w:val="16"/>
              </w:rPr>
              <w:t>; 25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Yolk sac (1/4</w:t>
            </w:r>
            <w:r w:rsidR="00B320C3">
              <w:rPr>
                <w:rFonts w:ascii="Arial" w:hAnsi="Arial" w:cs="Arial"/>
                <w:sz w:val="16"/>
                <w:szCs w:val="16"/>
              </w:rPr>
              <w:t>; 25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346093" w:rsidRPr="001E3B69" w:rsidRDefault="00B320C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rst pharyngeal arch, palatoquadrate and meckel’s cartilage</w:t>
            </w:r>
          </w:p>
        </w:tc>
      </w:tr>
      <w:tr w:rsidR="00346093" w:rsidRPr="001E3B69" w:rsidTr="00EB4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346093" w:rsidRPr="001E3B69" w:rsidRDefault="00E86B41" w:rsidP="0034609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300-PK17</w:t>
            </w:r>
            <w:r w:rsidR="00346093" w:rsidRPr="001E3B69">
              <w:rPr>
                <w:rFonts w:ascii="Arial" w:hAnsi="Arial" w:cs="Arial"/>
                <w:sz w:val="16"/>
                <w:szCs w:val="16"/>
              </w:rPr>
              <w:t>-Mut(A)</w:t>
            </w:r>
          </w:p>
        </w:tc>
        <w:tc>
          <w:tcPr>
            <w:tcW w:w="1418" w:type="dxa"/>
          </w:tcPr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mCherry</w:t>
            </w:r>
          </w:p>
        </w:tc>
        <w:tc>
          <w:tcPr>
            <w:tcW w:w="1559" w:type="dxa"/>
          </w:tcPr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693" w:type="dxa"/>
          </w:tcPr>
          <w:p w:rsidR="005239EA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 xml:space="preserve">First pharyngeal arch </w:t>
            </w:r>
          </w:p>
          <w:p w:rsidR="00346093" w:rsidRPr="005239EA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(4/4</w:t>
            </w:r>
            <w:r w:rsidR="00B320C3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Palatoquadrate (0/4</w:t>
            </w:r>
            <w:r w:rsidR="00B320C3">
              <w:rPr>
                <w:rFonts w:ascii="Arial" w:hAnsi="Arial" w:cs="Arial"/>
                <w:sz w:val="16"/>
                <w:szCs w:val="16"/>
              </w:rPr>
              <w:t>; 0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Meckel’s cartilage (0/4</w:t>
            </w:r>
            <w:r w:rsidR="00B320C3">
              <w:rPr>
                <w:rFonts w:ascii="Arial" w:hAnsi="Arial" w:cs="Arial"/>
                <w:sz w:val="16"/>
                <w:szCs w:val="16"/>
              </w:rPr>
              <w:t>; 0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Lens (1/4</w:t>
            </w:r>
            <w:r w:rsidR="00B320C3">
              <w:rPr>
                <w:rFonts w:ascii="Arial" w:hAnsi="Arial" w:cs="Arial"/>
                <w:sz w:val="16"/>
                <w:szCs w:val="16"/>
              </w:rPr>
              <w:t>; 25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346093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Yolk sac (2/4</w:t>
            </w:r>
            <w:r w:rsidR="00B320C3">
              <w:rPr>
                <w:rFonts w:ascii="Arial" w:hAnsi="Arial" w:cs="Arial"/>
                <w:sz w:val="16"/>
                <w:szCs w:val="16"/>
              </w:rPr>
              <w:t>; 50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375F92" w:rsidRDefault="00375F92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lfactory placode (1/4; 25%)</w:t>
            </w:r>
          </w:p>
          <w:p w:rsidR="00375F92" w:rsidRPr="001E3B69" w:rsidRDefault="00375F92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tina (1/4;25%)</w:t>
            </w:r>
          </w:p>
        </w:tc>
        <w:tc>
          <w:tcPr>
            <w:tcW w:w="2835" w:type="dxa"/>
          </w:tcPr>
          <w:p w:rsidR="00346093" w:rsidRPr="001E3B69" w:rsidRDefault="00B320C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320C3">
              <w:rPr>
                <w:rFonts w:ascii="Arial" w:hAnsi="Arial" w:cs="Arial"/>
                <w:sz w:val="16"/>
                <w:szCs w:val="16"/>
              </w:rPr>
              <w:t>First pharyngeal arch</w:t>
            </w:r>
          </w:p>
        </w:tc>
      </w:tr>
      <w:tr w:rsidR="00346093" w:rsidRPr="001E3B69" w:rsidTr="00EB408D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346093" w:rsidRPr="001E3B69" w:rsidRDefault="00E86B41" w:rsidP="0034609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c-CNE-D</w:t>
            </w:r>
            <w:r w:rsidR="00346093" w:rsidRPr="001E3B69">
              <w:rPr>
                <w:rFonts w:ascii="Arial" w:hAnsi="Arial" w:cs="Arial"/>
                <w:sz w:val="16"/>
                <w:szCs w:val="16"/>
              </w:rPr>
              <w:t>-WT(T)</w:t>
            </w:r>
          </w:p>
        </w:tc>
        <w:tc>
          <w:tcPr>
            <w:tcW w:w="1418" w:type="dxa"/>
          </w:tcPr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mCherry</w:t>
            </w:r>
          </w:p>
        </w:tc>
        <w:tc>
          <w:tcPr>
            <w:tcW w:w="1559" w:type="dxa"/>
          </w:tcPr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693" w:type="dxa"/>
          </w:tcPr>
          <w:p w:rsidR="00346093" w:rsidRPr="005239EA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Forebrain (4/4</w:t>
            </w:r>
            <w:r w:rsidR="008C13A8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346093" w:rsidRPr="005239EA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Olfactory placode (4/4</w:t>
            </w:r>
            <w:r w:rsidR="008C13A8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5239EA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 xml:space="preserve">First pharyngeal arch </w:t>
            </w:r>
          </w:p>
          <w:p w:rsidR="00346093" w:rsidRPr="005239EA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(4/4</w:t>
            </w:r>
            <w:r w:rsidR="008C13A8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346093" w:rsidRPr="005239EA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Ceratobrachials (4/4</w:t>
            </w:r>
            <w:r w:rsidR="008C13A8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Lens (1/4</w:t>
            </w:r>
            <w:r w:rsidR="008C13A8">
              <w:rPr>
                <w:rFonts w:ascii="Arial" w:hAnsi="Arial" w:cs="Arial"/>
                <w:sz w:val="16"/>
                <w:szCs w:val="16"/>
              </w:rPr>
              <w:t>; 25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346093" w:rsidRPr="001E3B69" w:rsidRDefault="008C13A8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rebrain, olfactory placode, first pharyngeal arch and ceratobrachials</w:t>
            </w:r>
          </w:p>
        </w:tc>
      </w:tr>
      <w:tr w:rsidR="00346093" w:rsidRPr="001E3B69" w:rsidTr="00EB4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346093" w:rsidRPr="001E3B69" w:rsidRDefault="00E86B41" w:rsidP="00E86B4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c-CNE-D</w:t>
            </w:r>
            <w:r w:rsidR="00346093" w:rsidRPr="001E3B69">
              <w:rPr>
                <w:rFonts w:ascii="Arial" w:hAnsi="Arial" w:cs="Arial"/>
                <w:sz w:val="16"/>
                <w:szCs w:val="16"/>
              </w:rPr>
              <w:t>-Mut(C)</w:t>
            </w:r>
          </w:p>
        </w:tc>
        <w:tc>
          <w:tcPr>
            <w:tcW w:w="1418" w:type="dxa"/>
          </w:tcPr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eGFP</w:t>
            </w:r>
          </w:p>
        </w:tc>
        <w:tc>
          <w:tcPr>
            <w:tcW w:w="1559" w:type="dxa"/>
          </w:tcPr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693" w:type="dxa"/>
          </w:tcPr>
          <w:p w:rsidR="00346093" w:rsidRPr="005239EA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Forebrain (4/4</w:t>
            </w:r>
            <w:r w:rsidR="008C13A8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346093" w:rsidRPr="005239EA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Olfactory placode (4/4</w:t>
            </w:r>
            <w:r w:rsidR="008C13A8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5239EA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 xml:space="preserve">First pharyngeal arch </w:t>
            </w:r>
          </w:p>
          <w:p w:rsidR="00346093" w:rsidRPr="005239EA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(4/4</w:t>
            </w:r>
            <w:r w:rsidR="008C13A8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346093" w:rsidRPr="005239EA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Ceratobrachials (4/4</w:t>
            </w:r>
            <w:r w:rsidR="008C13A8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Lens (2/4</w:t>
            </w:r>
            <w:r w:rsidR="008C13A8">
              <w:rPr>
                <w:rFonts w:ascii="Arial" w:hAnsi="Arial" w:cs="Arial"/>
                <w:sz w:val="16"/>
                <w:szCs w:val="16"/>
              </w:rPr>
              <w:t>; 50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Retina (1/4</w:t>
            </w:r>
            <w:r w:rsidR="008C13A8">
              <w:rPr>
                <w:rFonts w:ascii="Arial" w:hAnsi="Arial" w:cs="Arial"/>
                <w:sz w:val="16"/>
                <w:szCs w:val="16"/>
              </w:rPr>
              <w:t>; 25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346093" w:rsidRPr="001E3B69" w:rsidRDefault="008C13A8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C13A8">
              <w:rPr>
                <w:rFonts w:ascii="Arial" w:hAnsi="Arial" w:cs="Arial"/>
                <w:sz w:val="16"/>
                <w:szCs w:val="16"/>
              </w:rPr>
              <w:t>Forebrain, olfactory placode, first pharyngeal arch and ceratobrachials</w:t>
            </w:r>
          </w:p>
        </w:tc>
      </w:tr>
      <w:tr w:rsidR="00346093" w:rsidRPr="001E3B69" w:rsidTr="00EB408D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346093" w:rsidRPr="001E3B69" w:rsidRDefault="00E86B41" w:rsidP="0034609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300-PK22</w:t>
            </w:r>
            <w:r w:rsidR="00346093" w:rsidRPr="001E3B69">
              <w:rPr>
                <w:rFonts w:ascii="Arial" w:hAnsi="Arial" w:cs="Arial"/>
                <w:sz w:val="16"/>
                <w:szCs w:val="16"/>
              </w:rPr>
              <w:t>-WT(A)</w:t>
            </w:r>
          </w:p>
        </w:tc>
        <w:tc>
          <w:tcPr>
            <w:tcW w:w="1418" w:type="dxa"/>
          </w:tcPr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eGFP</w:t>
            </w:r>
          </w:p>
        </w:tc>
        <w:tc>
          <w:tcPr>
            <w:tcW w:w="1559" w:type="dxa"/>
          </w:tcPr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693" w:type="dxa"/>
          </w:tcPr>
          <w:p w:rsidR="005239EA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 xml:space="preserve">First pharyngeal arch </w:t>
            </w:r>
          </w:p>
          <w:p w:rsidR="00346093" w:rsidRPr="005239EA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(4/4</w:t>
            </w:r>
            <w:r w:rsidR="008C13A8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346093" w:rsidRPr="001E3B69" w:rsidRDefault="00346093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Lens (1/4</w:t>
            </w:r>
            <w:r w:rsidR="008C13A8">
              <w:rPr>
                <w:rFonts w:ascii="Arial" w:hAnsi="Arial" w:cs="Arial"/>
                <w:sz w:val="16"/>
                <w:szCs w:val="16"/>
              </w:rPr>
              <w:t>; 25%</w:t>
            </w:r>
            <w:r w:rsidRPr="001E3B6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346093" w:rsidRPr="001E3B69" w:rsidRDefault="008C13A8" w:rsidP="003460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C13A8">
              <w:rPr>
                <w:rFonts w:ascii="Arial" w:hAnsi="Arial" w:cs="Arial"/>
                <w:sz w:val="16"/>
                <w:szCs w:val="16"/>
              </w:rPr>
              <w:t>First pharyngeal arch</w:t>
            </w:r>
          </w:p>
        </w:tc>
      </w:tr>
      <w:tr w:rsidR="00346093" w:rsidRPr="001E3B69" w:rsidTr="00EB4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346093" w:rsidRPr="001E3B69" w:rsidRDefault="00E86B41" w:rsidP="0034609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300-PK22</w:t>
            </w:r>
            <w:r w:rsidR="00346093" w:rsidRPr="001E3B69">
              <w:rPr>
                <w:rFonts w:ascii="Arial" w:hAnsi="Arial" w:cs="Arial"/>
                <w:sz w:val="16"/>
                <w:szCs w:val="16"/>
              </w:rPr>
              <w:t>-Mut(C)</w:t>
            </w:r>
          </w:p>
        </w:tc>
        <w:tc>
          <w:tcPr>
            <w:tcW w:w="1418" w:type="dxa"/>
          </w:tcPr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mCherry</w:t>
            </w:r>
          </w:p>
        </w:tc>
        <w:tc>
          <w:tcPr>
            <w:tcW w:w="1559" w:type="dxa"/>
          </w:tcPr>
          <w:p w:rsidR="00346093" w:rsidRPr="001E3B69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E3B6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693" w:type="dxa"/>
          </w:tcPr>
          <w:p w:rsidR="005239EA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 xml:space="preserve">First pharyngeal arch </w:t>
            </w:r>
          </w:p>
          <w:p w:rsidR="00346093" w:rsidRPr="005239EA" w:rsidRDefault="00346093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239EA">
              <w:rPr>
                <w:rFonts w:ascii="Arial" w:hAnsi="Arial" w:cs="Arial"/>
                <w:b/>
                <w:sz w:val="16"/>
                <w:szCs w:val="16"/>
              </w:rPr>
              <w:t>(3/3</w:t>
            </w:r>
            <w:r w:rsidR="008C13A8" w:rsidRPr="005239EA">
              <w:rPr>
                <w:rFonts w:ascii="Arial" w:hAnsi="Arial" w:cs="Arial"/>
                <w:b/>
                <w:sz w:val="16"/>
                <w:szCs w:val="16"/>
              </w:rPr>
              <w:t>; 100%</w:t>
            </w:r>
            <w:r w:rsidRPr="005239EA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346093" w:rsidRPr="001E3B69" w:rsidRDefault="008C13A8" w:rsidP="003460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320C3">
              <w:rPr>
                <w:rFonts w:ascii="Arial" w:hAnsi="Arial" w:cs="Arial"/>
                <w:sz w:val="16"/>
                <w:szCs w:val="16"/>
              </w:rPr>
              <w:t>First pharyngeal arch</w:t>
            </w:r>
          </w:p>
        </w:tc>
      </w:tr>
      <w:bookmarkEnd w:id="1"/>
    </w:tbl>
    <w:p w:rsidR="00346093" w:rsidRDefault="00346093" w:rsidP="002439FE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24"/>
          <w:lang w:eastAsia="en-GB"/>
        </w:rPr>
      </w:pPr>
    </w:p>
    <w:p w:rsidR="00346093" w:rsidRDefault="00346093" w:rsidP="002439FE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24"/>
          <w:lang w:eastAsia="en-GB"/>
        </w:rPr>
      </w:pPr>
    </w:p>
    <w:p w:rsidR="002439FE" w:rsidRDefault="002439FE" w:rsidP="002439FE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24"/>
          <w:lang w:eastAsia="en-GB"/>
        </w:rPr>
      </w:pPr>
    </w:p>
    <w:p w:rsidR="002439FE" w:rsidRPr="001E3B69" w:rsidRDefault="002439FE" w:rsidP="002439FE">
      <w:pPr>
        <w:rPr>
          <w:rFonts w:ascii="Arial" w:hAnsi="Arial" w:cs="Arial"/>
          <w:i/>
          <w:sz w:val="16"/>
          <w:szCs w:val="16"/>
        </w:rPr>
      </w:pPr>
      <w:r w:rsidRPr="001E3B69">
        <w:rPr>
          <w:rFonts w:ascii="Arial" w:hAnsi="Arial" w:cs="Arial"/>
          <w:sz w:val="16"/>
          <w:szCs w:val="16"/>
        </w:rPr>
        <w:t xml:space="preserve">* Species of origin: </w:t>
      </w:r>
      <w:r w:rsidRPr="001E3B69">
        <w:rPr>
          <w:rFonts w:ascii="Arial" w:hAnsi="Arial" w:cs="Arial"/>
          <w:i/>
          <w:sz w:val="16"/>
          <w:szCs w:val="16"/>
        </w:rPr>
        <w:t>Homo sapiens</w:t>
      </w:r>
    </w:p>
    <w:p w:rsidR="002439FE" w:rsidRPr="001E3B69" w:rsidRDefault="002439FE" w:rsidP="002439FE">
      <w:pPr>
        <w:rPr>
          <w:rFonts w:ascii="Arial" w:hAnsi="Arial" w:cs="Arial"/>
          <w:sz w:val="16"/>
          <w:szCs w:val="16"/>
        </w:rPr>
      </w:pPr>
      <w:r w:rsidRPr="001E3B69">
        <w:rPr>
          <w:rFonts w:ascii="Arial" w:hAnsi="Arial" w:cs="Arial"/>
          <w:sz w:val="16"/>
          <w:szCs w:val="16"/>
        </w:rPr>
        <w:t xml:space="preserve"># Model organism for reporter transgenic assay: </w:t>
      </w:r>
      <w:r w:rsidRPr="001E3B69">
        <w:rPr>
          <w:rFonts w:ascii="Arial" w:hAnsi="Arial" w:cs="Arial"/>
          <w:i/>
          <w:sz w:val="16"/>
          <w:szCs w:val="16"/>
        </w:rPr>
        <w:t>Danio rerio</w:t>
      </w:r>
    </w:p>
    <w:p w:rsidR="002439FE" w:rsidRDefault="002439FE" w:rsidP="002439FE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24"/>
          <w:lang w:eastAsia="en-GB"/>
        </w:rPr>
      </w:pPr>
    </w:p>
    <w:p w:rsidR="002439FE" w:rsidRDefault="002439FE" w:rsidP="002439FE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24"/>
          <w:lang w:eastAsia="en-GB"/>
        </w:rPr>
      </w:pPr>
    </w:p>
    <w:p w:rsidR="002439FE" w:rsidRDefault="002439FE" w:rsidP="002439FE">
      <w:pPr>
        <w:spacing w:after="0" w:line="240" w:lineRule="auto"/>
        <w:jc w:val="both"/>
        <w:rPr>
          <w:rFonts w:ascii="Arial" w:eastAsia="Times New Roman" w:hAnsi="Arial" w:cs="Arial"/>
          <w:color w:val="000000"/>
          <w:kern w:val="24"/>
          <w:lang w:eastAsia="en-GB"/>
        </w:rPr>
      </w:pP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829"/>
        <w:gridCol w:w="1829"/>
        <w:gridCol w:w="1412"/>
        <w:gridCol w:w="2268"/>
        <w:gridCol w:w="1807"/>
      </w:tblGrid>
      <w:tr w:rsidR="002439FE" w:rsidRPr="001E3B69" w:rsidTr="00F9400D">
        <w:trPr>
          <w:trHeight w:val="167"/>
        </w:trPr>
        <w:tc>
          <w:tcPr>
            <w:tcW w:w="1829" w:type="dxa"/>
          </w:tcPr>
          <w:p w:rsidR="002439FE" w:rsidRPr="000C2168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29" w:type="dxa"/>
          </w:tcPr>
          <w:p w:rsidR="002439FE" w:rsidRPr="000C2168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2" w:type="dxa"/>
          </w:tcPr>
          <w:p w:rsidR="002439FE" w:rsidRPr="000C2168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</w:tcPr>
          <w:p w:rsidR="002439FE" w:rsidRPr="000C2168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7" w:type="dxa"/>
          </w:tcPr>
          <w:p w:rsidR="002439FE" w:rsidRPr="000C2168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2439FE" w:rsidRPr="001E3B69" w:rsidTr="00F9400D">
        <w:trPr>
          <w:trHeight w:val="167"/>
        </w:trPr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2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7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2439FE" w:rsidRPr="001E3B69" w:rsidTr="00F9400D">
        <w:trPr>
          <w:trHeight w:val="166"/>
        </w:trPr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2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7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2439FE" w:rsidRPr="001E3B69" w:rsidTr="00F9400D">
        <w:trPr>
          <w:trHeight w:val="166"/>
        </w:trPr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2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7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2439FE" w:rsidRPr="001E3B69" w:rsidTr="00F9400D">
        <w:trPr>
          <w:trHeight w:val="166"/>
        </w:trPr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2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7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2439FE" w:rsidRPr="001E3B69" w:rsidTr="00F9400D">
        <w:trPr>
          <w:trHeight w:val="167"/>
        </w:trPr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2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7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2439FE" w:rsidRPr="001E3B69" w:rsidTr="00F9400D">
        <w:trPr>
          <w:trHeight w:val="166"/>
        </w:trPr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2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7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2439FE" w:rsidRPr="001E3B69" w:rsidTr="00F9400D">
        <w:trPr>
          <w:trHeight w:val="166"/>
        </w:trPr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2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7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2439FE" w:rsidRPr="001E3B69" w:rsidTr="00F9400D">
        <w:trPr>
          <w:trHeight w:val="167"/>
        </w:trPr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2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7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2439FE" w:rsidRPr="001E3B69" w:rsidTr="00F9400D">
        <w:trPr>
          <w:trHeight w:val="167"/>
        </w:trPr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29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2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7" w:type="dxa"/>
          </w:tcPr>
          <w:p w:rsidR="002439FE" w:rsidRPr="001E3B69" w:rsidRDefault="002439FE" w:rsidP="00F9400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11193A" w:rsidRDefault="0011193A"/>
    <w:sectPr w:rsidR="0011193A" w:rsidSect="007B5C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9FE"/>
    <w:rsid w:val="0011193A"/>
    <w:rsid w:val="001F4AE6"/>
    <w:rsid w:val="002439FE"/>
    <w:rsid w:val="00296D23"/>
    <w:rsid w:val="00344B22"/>
    <w:rsid w:val="00346093"/>
    <w:rsid w:val="00375F92"/>
    <w:rsid w:val="00385066"/>
    <w:rsid w:val="004962D5"/>
    <w:rsid w:val="005239EA"/>
    <w:rsid w:val="007B5CE3"/>
    <w:rsid w:val="00852CD1"/>
    <w:rsid w:val="008C13A8"/>
    <w:rsid w:val="00905366"/>
    <w:rsid w:val="00B320C3"/>
    <w:rsid w:val="00C14AA8"/>
    <w:rsid w:val="00C94685"/>
    <w:rsid w:val="00CC18BC"/>
    <w:rsid w:val="00D2386D"/>
    <w:rsid w:val="00E12C03"/>
    <w:rsid w:val="00E86B41"/>
    <w:rsid w:val="00EB4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9F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4609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239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9EA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9F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4609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239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9E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8</Words>
  <Characters>352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TIA Shipra</dc:creator>
  <cp:lastModifiedBy>BHATIA Shipra</cp:lastModifiedBy>
  <cp:revision>3</cp:revision>
  <dcterms:created xsi:type="dcterms:W3CDTF">2015-02-09T10:36:00Z</dcterms:created>
  <dcterms:modified xsi:type="dcterms:W3CDTF">2015-02-12T17:15:00Z</dcterms:modified>
</cp:coreProperties>
</file>